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F9B400" w14:textId="77777777" w:rsidR="00FC45BE" w:rsidRPr="004F4E4D" w:rsidRDefault="00FC45BE" w:rsidP="00FC45BE">
      <w:pPr>
        <w:spacing w:line="276" w:lineRule="auto"/>
        <w:rPr>
          <w:b/>
          <w:bCs/>
          <w:color w:val="000000" w:themeColor="text1"/>
        </w:rPr>
      </w:pPr>
    </w:p>
    <w:p w14:paraId="737B4F25" w14:textId="77777777" w:rsidR="00FC45BE" w:rsidRPr="00604682" w:rsidRDefault="00FC45BE" w:rsidP="00FC45BE">
      <w:pPr>
        <w:rPr>
          <w:b/>
          <w:color w:val="000000" w:themeColor="text1"/>
        </w:rPr>
      </w:pPr>
    </w:p>
    <w:p w14:paraId="5C9834E7" w14:textId="31EFEF35" w:rsidR="00FC45BE" w:rsidRPr="00604682" w:rsidRDefault="00FC45BE" w:rsidP="00FC45BE">
      <w:pPr>
        <w:spacing w:line="276" w:lineRule="auto"/>
        <w:rPr>
          <w:b/>
          <w:color w:val="000000" w:themeColor="text1"/>
        </w:rPr>
      </w:pPr>
      <w:r>
        <w:rPr>
          <w:b/>
          <w:color w:val="000000" w:themeColor="text1"/>
        </w:rPr>
        <w:t>Supplementary Material</w:t>
      </w:r>
      <w:r w:rsidRPr="00604682">
        <w:rPr>
          <w:b/>
          <w:color w:val="000000" w:themeColor="text1"/>
        </w:rPr>
        <w:t xml:space="preserve"> 1 – Consolidated criteria for reporting qualitative studies (COREQ) checklist.</w:t>
      </w:r>
    </w:p>
    <w:p w14:paraId="56326280" w14:textId="77777777" w:rsidR="00FC45BE" w:rsidRPr="00604682" w:rsidRDefault="00FC45BE" w:rsidP="00FC45BE">
      <w:pPr>
        <w:spacing w:line="276" w:lineRule="auto"/>
        <w:rPr>
          <w:b/>
          <w:color w:val="000000" w:themeColor="text1"/>
        </w:rPr>
      </w:pPr>
    </w:p>
    <w:tbl>
      <w:tblPr>
        <w:tblStyle w:val="TableGrid"/>
        <w:tblW w:w="14312" w:type="dxa"/>
        <w:tblLook w:val="04A0" w:firstRow="1" w:lastRow="0" w:firstColumn="1" w:lastColumn="0" w:noHBand="0" w:noVBand="1"/>
      </w:tblPr>
      <w:tblGrid>
        <w:gridCol w:w="1138"/>
        <w:gridCol w:w="4650"/>
        <w:gridCol w:w="8524"/>
      </w:tblGrid>
      <w:tr w:rsidR="00FC45BE" w:rsidRPr="005F75CC" w14:paraId="2027FD4B" w14:textId="77777777" w:rsidTr="00E701AA">
        <w:tc>
          <w:tcPr>
            <w:tcW w:w="1138" w:type="dxa"/>
          </w:tcPr>
          <w:p w14:paraId="65F9A782" w14:textId="77777777" w:rsidR="00FC45BE" w:rsidRPr="006E4999" w:rsidRDefault="00FC45BE" w:rsidP="00E701AA">
            <w:pPr>
              <w:rPr>
                <w:b/>
              </w:rPr>
            </w:pPr>
            <w:r w:rsidRPr="006E4999">
              <w:rPr>
                <w:b/>
              </w:rPr>
              <w:t>Number</w:t>
            </w:r>
          </w:p>
        </w:tc>
        <w:tc>
          <w:tcPr>
            <w:tcW w:w="4650" w:type="dxa"/>
          </w:tcPr>
          <w:p w14:paraId="359C0C5B" w14:textId="77777777" w:rsidR="00FC45BE" w:rsidRPr="006E4999" w:rsidRDefault="00FC45BE" w:rsidP="00E701AA">
            <w:pPr>
              <w:rPr>
                <w:b/>
              </w:rPr>
            </w:pPr>
            <w:r w:rsidRPr="006E4999">
              <w:rPr>
                <w:b/>
              </w:rPr>
              <w:t>Item</w:t>
            </w:r>
          </w:p>
        </w:tc>
        <w:tc>
          <w:tcPr>
            <w:tcW w:w="8524" w:type="dxa"/>
          </w:tcPr>
          <w:p w14:paraId="3E92C8A3" w14:textId="77777777" w:rsidR="00FC45BE" w:rsidRPr="006E4999" w:rsidRDefault="00FC45BE" w:rsidP="00E701AA">
            <w:pPr>
              <w:rPr>
                <w:b/>
              </w:rPr>
            </w:pPr>
            <w:r w:rsidRPr="006E4999">
              <w:rPr>
                <w:b/>
              </w:rPr>
              <w:t>Guide questions/description</w:t>
            </w:r>
          </w:p>
        </w:tc>
      </w:tr>
      <w:tr w:rsidR="00FC45BE" w:rsidRPr="005F75CC" w14:paraId="0A612C18" w14:textId="77777777" w:rsidTr="00E701AA">
        <w:tc>
          <w:tcPr>
            <w:tcW w:w="14312" w:type="dxa"/>
            <w:gridSpan w:val="3"/>
          </w:tcPr>
          <w:p w14:paraId="392CE530" w14:textId="77777777" w:rsidR="00FC45BE" w:rsidRPr="00262922" w:rsidRDefault="00FC45BE" w:rsidP="00E701AA">
            <w:pPr>
              <w:rPr>
                <w:b/>
              </w:rPr>
            </w:pPr>
            <w:r w:rsidRPr="00262922">
              <w:rPr>
                <w:b/>
              </w:rPr>
              <w:t>Domain 1: Research team and reflexivity</w:t>
            </w:r>
          </w:p>
        </w:tc>
      </w:tr>
      <w:tr w:rsidR="00FC45BE" w:rsidRPr="005F75CC" w14:paraId="163CF33D" w14:textId="77777777" w:rsidTr="00E701AA">
        <w:tc>
          <w:tcPr>
            <w:tcW w:w="14312" w:type="dxa"/>
            <w:gridSpan w:val="3"/>
          </w:tcPr>
          <w:p w14:paraId="4CE55D66" w14:textId="77777777" w:rsidR="00FC45BE" w:rsidRPr="00262922" w:rsidRDefault="00FC45BE" w:rsidP="00E701AA">
            <w:pPr>
              <w:rPr>
                <w:b/>
              </w:rPr>
            </w:pPr>
            <w:r w:rsidRPr="00262922">
              <w:rPr>
                <w:b/>
              </w:rPr>
              <w:t>Personal Characteristics</w:t>
            </w:r>
          </w:p>
        </w:tc>
      </w:tr>
      <w:tr w:rsidR="00FC45BE" w:rsidRPr="005F75CC" w14:paraId="3BAC79F8" w14:textId="77777777" w:rsidTr="00E701AA">
        <w:tc>
          <w:tcPr>
            <w:tcW w:w="1138" w:type="dxa"/>
          </w:tcPr>
          <w:p w14:paraId="3B4C3531" w14:textId="77777777" w:rsidR="00FC45BE" w:rsidRPr="005F75CC" w:rsidRDefault="00FC45BE" w:rsidP="00E701AA">
            <w:r w:rsidRPr="005F75CC">
              <w:t>1</w:t>
            </w:r>
          </w:p>
        </w:tc>
        <w:tc>
          <w:tcPr>
            <w:tcW w:w="4650" w:type="dxa"/>
          </w:tcPr>
          <w:p w14:paraId="75A15DF5" w14:textId="77777777" w:rsidR="00FC45BE" w:rsidRPr="005F75CC" w:rsidRDefault="00FC45BE" w:rsidP="00E701AA">
            <w:r w:rsidRPr="005F75CC">
              <w:t xml:space="preserve">Interviewer/facilitator: </w:t>
            </w:r>
          </w:p>
        </w:tc>
        <w:tc>
          <w:tcPr>
            <w:tcW w:w="8524" w:type="dxa"/>
          </w:tcPr>
          <w:p w14:paraId="4A9E72F2" w14:textId="77777777" w:rsidR="00FC45BE" w:rsidRPr="005F75CC" w:rsidRDefault="00FC45BE" w:rsidP="00E701AA">
            <w:r w:rsidRPr="005F75CC">
              <w:t>An invitation to participate in an online survey was delivered via email to potential participants from the lead author (KD). There was minimal interaction between the lead author and potential participants.</w:t>
            </w:r>
          </w:p>
        </w:tc>
      </w:tr>
      <w:tr w:rsidR="00FC45BE" w:rsidRPr="005F75CC" w14:paraId="0D34E19C" w14:textId="77777777" w:rsidTr="00E701AA">
        <w:tc>
          <w:tcPr>
            <w:tcW w:w="1138" w:type="dxa"/>
          </w:tcPr>
          <w:p w14:paraId="62CFE094" w14:textId="77777777" w:rsidR="00FC45BE" w:rsidRPr="005F75CC" w:rsidRDefault="00FC45BE" w:rsidP="00E701AA">
            <w:r w:rsidRPr="005F75CC">
              <w:t>2</w:t>
            </w:r>
          </w:p>
        </w:tc>
        <w:tc>
          <w:tcPr>
            <w:tcW w:w="4650" w:type="dxa"/>
          </w:tcPr>
          <w:p w14:paraId="5BE78487" w14:textId="77777777" w:rsidR="00FC45BE" w:rsidRPr="005F75CC" w:rsidRDefault="00FC45BE" w:rsidP="00E701AA">
            <w:r w:rsidRPr="005F75CC">
              <w:t xml:space="preserve">Credentials: </w:t>
            </w:r>
          </w:p>
        </w:tc>
        <w:tc>
          <w:tcPr>
            <w:tcW w:w="8524" w:type="dxa"/>
          </w:tcPr>
          <w:p w14:paraId="219FDED9" w14:textId="7954F270" w:rsidR="00FC45BE" w:rsidRPr="00F77501" w:rsidRDefault="00FC45BE" w:rsidP="00E701AA">
            <w:r w:rsidRPr="004303C0">
              <w:t>Credentials (highest degree) of the researchers are</w:t>
            </w:r>
            <w:r w:rsidR="0094572C" w:rsidRPr="004303C0">
              <w:t xml:space="preserve">: </w:t>
            </w:r>
            <w:r w:rsidRPr="004303C0">
              <w:rPr>
                <w:lang w:val="fr-CA"/>
              </w:rPr>
              <w:t>Katie de Luca, PhD</w:t>
            </w:r>
            <w:r w:rsidR="004303C0" w:rsidRPr="004303C0">
              <w:rPr>
                <w:lang w:val="fr-CA"/>
              </w:rPr>
              <w:t xml:space="preserve">; </w:t>
            </w:r>
            <w:r w:rsidRPr="004303C0">
              <w:rPr>
                <w:lang w:val="fr-CA"/>
              </w:rPr>
              <w:t xml:space="preserve">Marcus McDonald, </w:t>
            </w:r>
            <w:r w:rsidR="0058049F" w:rsidRPr="004303C0">
              <w:rPr>
                <w:lang w:val="fr-CA"/>
              </w:rPr>
              <w:t xml:space="preserve">B Chiro </w:t>
            </w:r>
            <w:proofErr w:type="spellStart"/>
            <w:r w:rsidR="0058049F" w:rsidRPr="004303C0">
              <w:rPr>
                <w:lang w:val="fr-CA"/>
              </w:rPr>
              <w:t>Sci</w:t>
            </w:r>
            <w:proofErr w:type="spellEnd"/>
            <w:r w:rsidR="0058049F" w:rsidRPr="004303C0">
              <w:rPr>
                <w:lang w:val="fr-CA"/>
              </w:rPr>
              <w:t xml:space="preserve">; </w:t>
            </w:r>
            <w:r w:rsidRPr="004303C0">
              <w:rPr>
                <w:lang w:val="fr-CA"/>
              </w:rPr>
              <w:t xml:space="preserve">Laura Montgomery, </w:t>
            </w:r>
            <w:proofErr w:type="spellStart"/>
            <w:r w:rsidRPr="004303C0">
              <w:t>MRes</w:t>
            </w:r>
            <w:proofErr w:type="spellEnd"/>
            <w:r w:rsidRPr="004303C0">
              <w:t xml:space="preserve">, </w:t>
            </w:r>
            <w:proofErr w:type="spellStart"/>
            <w:r w:rsidRPr="004303C0">
              <w:t>MChiro</w:t>
            </w:r>
            <w:proofErr w:type="spellEnd"/>
            <w:r w:rsidRPr="004303C0">
              <w:t xml:space="preserve">; Stephen Sharp </w:t>
            </w:r>
            <w:proofErr w:type="spellStart"/>
            <w:r w:rsidRPr="004303C0">
              <w:t>MRes</w:t>
            </w:r>
            <w:proofErr w:type="spellEnd"/>
            <w:r w:rsidRPr="004303C0">
              <w:t xml:space="preserve">, </w:t>
            </w:r>
            <w:proofErr w:type="spellStart"/>
            <w:r w:rsidRPr="004303C0">
              <w:t>MChiro</w:t>
            </w:r>
            <w:proofErr w:type="spellEnd"/>
            <w:r w:rsidRPr="004303C0">
              <w:t xml:space="preserve">; Anika Young, </w:t>
            </w:r>
            <w:proofErr w:type="spellStart"/>
            <w:r w:rsidRPr="004303C0">
              <w:t>MRes</w:t>
            </w:r>
            <w:proofErr w:type="spellEnd"/>
            <w:r w:rsidRPr="004303C0">
              <w:t xml:space="preserve">, </w:t>
            </w:r>
            <w:proofErr w:type="spellStart"/>
            <w:r w:rsidRPr="004303C0">
              <w:t>MChiro</w:t>
            </w:r>
            <w:proofErr w:type="spellEnd"/>
            <w:r w:rsidRPr="004303C0">
              <w:t xml:space="preserve">; Simon Vella, </w:t>
            </w:r>
            <w:proofErr w:type="spellStart"/>
            <w:r w:rsidRPr="004303C0">
              <w:t>MChiro</w:t>
            </w:r>
            <w:proofErr w:type="spellEnd"/>
            <w:r w:rsidRPr="004303C0">
              <w:t xml:space="preserve">; Michelle M Holmes, </w:t>
            </w:r>
            <w:proofErr w:type="spellStart"/>
            <w:r w:rsidRPr="004303C0">
              <w:t>MRes</w:t>
            </w:r>
            <w:proofErr w:type="spellEnd"/>
            <w:r w:rsidRPr="004303C0">
              <w:t>; Sasha Aspinall, PhD; Danica Brousseau, DC, M</w:t>
            </w:r>
            <w:r w:rsidRPr="004303C0">
              <w:rPr>
                <w:lang w:val="en-US"/>
              </w:rPr>
              <w:t xml:space="preserve">Sc; </w:t>
            </w:r>
            <w:r w:rsidRPr="004303C0">
              <w:t xml:space="preserve">Chris Burrell; David Byfield, MPhil; Dawn Dane, MSc (Chiro); Philip Dewhurst, MSc; </w:t>
            </w:r>
            <w:r w:rsidRPr="004303C0">
              <w:rPr>
                <w:lang w:val="da-DK"/>
              </w:rPr>
              <w:t xml:space="preserve">Aron </w:t>
            </w:r>
            <w:proofErr w:type="spellStart"/>
            <w:r w:rsidRPr="004303C0">
              <w:rPr>
                <w:lang w:val="da-DK"/>
              </w:rPr>
              <w:t>Downie</w:t>
            </w:r>
            <w:proofErr w:type="spellEnd"/>
            <w:r w:rsidRPr="004303C0">
              <w:rPr>
                <w:lang w:val="da-DK"/>
              </w:rPr>
              <w:t xml:space="preserve">, </w:t>
            </w:r>
            <w:proofErr w:type="spellStart"/>
            <w:r w:rsidRPr="004303C0">
              <w:rPr>
                <w:lang w:val="da-DK"/>
              </w:rPr>
              <w:t>PhD</w:t>
            </w:r>
            <w:proofErr w:type="spellEnd"/>
            <w:r w:rsidRPr="004303C0">
              <w:rPr>
                <w:lang w:val="da-DK"/>
              </w:rPr>
              <w:t>; Roger Engel,</w:t>
            </w:r>
            <w:r w:rsidRPr="004303C0">
              <w:t xml:space="preserve"> PhD</w:t>
            </w:r>
            <w:r w:rsidR="00F77501">
              <w:t xml:space="preserve">; </w:t>
            </w:r>
            <w:r w:rsidRPr="004303C0">
              <w:rPr>
                <w:lang w:val="da-DK"/>
              </w:rPr>
              <w:t xml:space="preserve">Brian </w:t>
            </w:r>
            <w:proofErr w:type="spellStart"/>
            <w:r w:rsidRPr="004303C0">
              <w:rPr>
                <w:lang w:val="da-DK"/>
              </w:rPr>
              <w:t>Gleberzon</w:t>
            </w:r>
            <w:proofErr w:type="spellEnd"/>
            <w:r w:rsidR="00852A21" w:rsidRPr="004303C0">
              <w:rPr>
                <w:lang w:val="da-DK"/>
              </w:rPr>
              <w:t xml:space="preserve">, DC; </w:t>
            </w:r>
            <w:r w:rsidRPr="004303C0">
              <w:t xml:space="preserve">Dana </w:t>
            </w:r>
            <w:proofErr w:type="spellStart"/>
            <w:r w:rsidRPr="004303C0">
              <w:t>Hollandsworth</w:t>
            </w:r>
            <w:proofErr w:type="spellEnd"/>
            <w:r w:rsidRPr="004303C0">
              <w:t xml:space="preserve">, DC; Anne </w:t>
            </w:r>
            <w:proofErr w:type="spellStart"/>
            <w:r w:rsidRPr="004303C0">
              <w:t>Mølgaard</w:t>
            </w:r>
            <w:proofErr w:type="spellEnd"/>
            <w:r w:rsidRPr="004303C0">
              <w:t xml:space="preserve"> Nielsen, PhD; Laura O’Connor, M. Tech</w:t>
            </w:r>
            <w:r>
              <w:t xml:space="preserve"> Chiropractic; </w:t>
            </w:r>
            <w:r w:rsidRPr="005F75CC">
              <w:t xml:space="preserve">David </w:t>
            </w:r>
            <w:proofErr w:type="spellStart"/>
            <w:r w:rsidRPr="005F75CC">
              <w:t>Starmer</w:t>
            </w:r>
            <w:proofErr w:type="spellEnd"/>
            <w:r>
              <w:t xml:space="preserve">, MHS; </w:t>
            </w:r>
            <w:r w:rsidRPr="005F75CC">
              <w:t>Michael Tunning</w:t>
            </w:r>
            <w:r>
              <w:t xml:space="preserve">, DC, ATC, MS; </w:t>
            </w:r>
            <w:r w:rsidRPr="005F75CC">
              <w:t xml:space="preserve">Paul </w:t>
            </w:r>
            <w:proofErr w:type="spellStart"/>
            <w:r w:rsidRPr="005F75CC">
              <w:t>Wanlass</w:t>
            </w:r>
            <w:proofErr w:type="spellEnd"/>
            <w:r>
              <w:t xml:space="preserve">, DC; </w:t>
            </w:r>
            <w:r w:rsidRPr="005F75CC">
              <w:t>Simon French</w:t>
            </w:r>
            <w:r>
              <w:t>, PhD</w:t>
            </w:r>
          </w:p>
        </w:tc>
      </w:tr>
      <w:tr w:rsidR="00FC45BE" w:rsidRPr="005F75CC" w14:paraId="2AF49A6E" w14:textId="77777777" w:rsidTr="00E701AA">
        <w:tc>
          <w:tcPr>
            <w:tcW w:w="1138" w:type="dxa"/>
          </w:tcPr>
          <w:p w14:paraId="40BFC8AE" w14:textId="77777777" w:rsidR="00FC45BE" w:rsidRPr="005F75CC" w:rsidRDefault="00FC45BE" w:rsidP="00E701AA">
            <w:r w:rsidRPr="005F75CC">
              <w:t>3</w:t>
            </w:r>
          </w:p>
        </w:tc>
        <w:tc>
          <w:tcPr>
            <w:tcW w:w="4650" w:type="dxa"/>
          </w:tcPr>
          <w:p w14:paraId="18829F18" w14:textId="77777777" w:rsidR="00FC45BE" w:rsidRPr="005F75CC" w:rsidRDefault="00FC45BE" w:rsidP="00E701AA">
            <w:r w:rsidRPr="005F75CC">
              <w:t xml:space="preserve">Occupation: </w:t>
            </w:r>
          </w:p>
        </w:tc>
        <w:tc>
          <w:tcPr>
            <w:tcW w:w="8524" w:type="dxa"/>
          </w:tcPr>
          <w:p w14:paraId="661E1410" w14:textId="77777777" w:rsidR="00FC45BE" w:rsidRPr="005F75CC" w:rsidRDefault="00FC45BE" w:rsidP="00E701AA">
            <w:r w:rsidRPr="005F75CC">
              <w:t xml:space="preserve">All authors are employed within chiropractic programs identified from the webpages of the Councils on Chiropractic Education International and the Council on Chiropractic Education – USA. </w:t>
            </w:r>
          </w:p>
        </w:tc>
      </w:tr>
      <w:tr w:rsidR="00FC45BE" w:rsidRPr="005F75CC" w14:paraId="624BBB36" w14:textId="77777777" w:rsidTr="00E701AA">
        <w:tc>
          <w:tcPr>
            <w:tcW w:w="1138" w:type="dxa"/>
          </w:tcPr>
          <w:p w14:paraId="04D54807" w14:textId="77777777" w:rsidR="00FC45BE" w:rsidRPr="005F75CC" w:rsidRDefault="00FC45BE" w:rsidP="00E701AA">
            <w:r w:rsidRPr="005F75CC">
              <w:t>4</w:t>
            </w:r>
          </w:p>
        </w:tc>
        <w:tc>
          <w:tcPr>
            <w:tcW w:w="4650" w:type="dxa"/>
          </w:tcPr>
          <w:p w14:paraId="0538F4C3" w14:textId="77777777" w:rsidR="00FC45BE" w:rsidRPr="005F75CC" w:rsidRDefault="00FC45BE" w:rsidP="00E701AA">
            <w:r w:rsidRPr="005F75CC">
              <w:t xml:space="preserve">Gender: </w:t>
            </w:r>
          </w:p>
        </w:tc>
        <w:tc>
          <w:tcPr>
            <w:tcW w:w="8524" w:type="dxa"/>
          </w:tcPr>
          <w:p w14:paraId="75128380" w14:textId="783C0203" w:rsidR="00FC45BE" w:rsidRPr="005F75CC" w:rsidRDefault="00FC45BE" w:rsidP="00E701AA">
            <w:r w:rsidRPr="005F75CC">
              <w:t>The lead author and facilitator of the survey is female (KD). The r</w:t>
            </w:r>
            <w:r w:rsidRPr="005F75CC">
              <w:rPr>
                <w:lang w:val="en-US"/>
              </w:rPr>
              <w:t>esearch</w:t>
            </w:r>
            <w:r w:rsidRPr="00604682">
              <w:t xml:space="preserve"> team includes members who identify as both female and male genders.</w:t>
            </w:r>
          </w:p>
        </w:tc>
      </w:tr>
      <w:tr w:rsidR="00FC45BE" w:rsidRPr="005F75CC" w14:paraId="3092AB32" w14:textId="77777777" w:rsidTr="00E701AA">
        <w:tc>
          <w:tcPr>
            <w:tcW w:w="1138" w:type="dxa"/>
          </w:tcPr>
          <w:p w14:paraId="0E59EE3F" w14:textId="77777777" w:rsidR="00FC45BE" w:rsidRPr="005F75CC" w:rsidRDefault="00FC45BE" w:rsidP="00E701AA">
            <w:r w:rsidRPr="005F75CC">
              <w:t>5</w:t>
            </w:r>
          </w:p>
        </w:tc>
        <w:tc>
          <w:tcPr>
            <w:tcW w:w="4650" w:type="dxa"/>
          </w:tcPr>
          <w:p w14:paraId="2B15A262" w14:textId="77777777" w:rsidR="00FC45BE" w:rsidRPr="005F75CC" w:rsidRDefault="00FC45BE" w:rsidP="00E701AA">
            <w:r w:rsidRPr="005F75CC">
              <w:t xml:space="preserve">Experience and training: </w:t>
            </w:r>
          </w:p>
        </w:tc>
        <w:tc>
          <w:tcPr>
            <w:tcW w:w="8524" w:type="dxa"/>
          </w:tcPr>
          <w:p w14:paraId="7803459E" w14:textId="77777777" w:rsidR="00FC45BE" w:rsidRPr="005F75CC" w:rsidRDefault="00FC45BE" w:rsidP="00E701AA">
            <w:r w:rsidRPr="005F75CC">
              <w:t xml:space="preserve">The lead author has a PhD in Medicine and Public Health from the University of Newcastle (Australia) (KD) and the qualitative researcher is a PhD student in Psychology from the University of Southampton, UK. Other experience and training </w:t>
            </w:r>
            <w:proofErr w:type="gramStart"/>
            <w:r w:rsidRPr="005F75CC">
              <w:t>is</w:t>
            </w:r>
            <w:proofErr w:type="gramEnd"/>
            <w:r w:rsidRPr="005F75CC">
              <w:t xml:space="preserve"> described above (credentials). </w:t>
            </w:r>
          </w:p>
        </w:tc>
      </w:tr>
      <w:tr w:rsidR="00FC45BE" w:rsidRPr="005F75CC" w14:paraId="756CC41A" w14:textId="77777777" w:rsidTr="00E701AA">
        <w:tc>
          <w:tcPr>
            <w:tcW w:w="14312" w:type="dxa"/>
            <w:gridSpan w:val="3"/>
          </w:tcPr>
          <w:p w14:paraId="05BE6D1E" w14:textId="77777777" w:rsidR="00FC45BE" w:rsidRPr="00B74E8D" w:rsidRDefault="00FC45BE" w:rsidP="00E701AA">
            <w:pPr>
              <w:rPr>
                <w:b/>
              </w:rPr>
            </w:pPr>
            <w:r w:rsidRPr="00B74E8D">
              <w:rPr>
                <w:b/>
              </w:rPr>
              <w:t>Relationship with participants</w:t>
            </w:r>
          </w:p>
        </w:tc>
      </w:tr>
      <w:tr w:rsidR="00FC45BE" w:rsidRPr="005F75CC" w14:paraId="4B4EC72C" w14:textId="77777777" w:rsidTr="00E701AA">
        <w:tc>
          <w:tcPr>
            <w:tcW w:w="1138" w:type="dxa"/>
          </w:tcPr>
          <w:p w14:paraId="68AC2017" w14:textId="77777777" w:rsidR="00FC45BE" w:rsidRPr="005F75CC" w:rsidRDefault="00FC45BE" w:rsidP="00E701AA">
            <w:r w:rsidRPr="005F75CC">
              <w:t>6</w:t>
            </w:r>
          </w:p>
        </w:tc>
        <w:tc>
          <w:tcPr>
            <w:tcW w:w="4650" w:type="dxa"/>
          </w:tcPr>
          <w:p w14:paraId="2E57FBEE" w14:textId="77777777" w:rsidR="00FC45BE" w:rsidRPr="005F75CC" w:rsidRDefault="00FC45BE" w:rsidP="00E701AA">
            <w:r w:rsidRPr="005F75CC">
              <w:t>Relationship established:</w:t>
            </w:r>
          </w:p>
        </w:tc>
        <w:tc>
          <w:tcPr>
            <w:tcW w:w="8524" w:type="dxa"/>
          </w:tcPr>
          <w:p w14:paraId="0068B0AF" w14:textId="77777777" w:rsidR="00FC45BE" w:rsidRPr="005F75CC" w:rsidRDefault="00FC45BE" w:rsidP="00E701AA">
            <w:r w:rsidRPr="005F75CC">
              <w:t xml:space="preserve">The lead researcher (KD) and research team members (LM, SS, SV, AY, SF) work within the same chiropractic program as three participants (CB, AD, RE). </w:t>
            </w:r>
            <w:r>
              <w:t xml:space="preserve">A </w:t>
            </w:r>
            <w:r>
              <w:lastRenderedPageBreak/>
              <w:t>respondent to the survey and author (PD) works within the same program as the qualitative researchers (MH).</w:t>
            </w:r>
          </w:p>
        </w:tc>
      </w:tr>
      <w:tr w:rsidR="00FC45BE" w:rsidRPr="005F75CC" w14:paraId="7021FC5D" w14:textId="77777777" w:rsidTr="00E701AA">
        <w:tc>
          <w:tcPr>
            <w:tcW w:w="1138" w:type="dxa"/>
          </w:tcPr>
          <w:p w14:paraId="283BB329" w14:textId="77777777" w:rsidR="00FC45BE" w:rsidRPr="005F75CC" w:rsidRDefault="00FC45BE" w:rsidP="00E701AA">
            <w:r w:rsidRPr="005F75CC">
              <w:lastRenderedPageBreak/>
              <w:t>7</w:t>
            </w:r>
          </w:p>
        </w:tc>
        <w:tc>
          <w:tcPr>
            <w:tcW w:w="4650" w:type="dxa"/>
          </w:tcPr>
          <w:p w14:paraId="1554FB65" w14:textId="77777777" w:rsidR="00FC45BE" w:rsidRPr="005F75CC" w:rsidRDefault="00FC45BE" w:rsidP="00E701AA">
            <w:r w:rsidRPr="005F75CC">
              <w:t>Participant knowledge of the</w:t>
            </w:r>
          </w:p>
          <w:p w14:paraId="783D20D0" w14:textId="77777777" w:rsidR="00FC45BE" w:rsidRPr="005F75CC" w:rsidRDefault="00FC45BE" w:rsidP="00E701AA">
            <w:r w:rsidRPr="005F75CC">
              <w:t xml:space="preserve">Interviewer: </w:t>
            </w:r>
          </w:p>
        </w:tc>
        <w:tc>
          <w:tcPr>
            <w:tcW w:w="8524" w:type="dxa"/>
          </w:tcPr>
          <w:p w14:paraId="5C20C492" w14:textId="77777777" w:rsidR="00FC45BE" w:rsidRPr="005F75CC" w:rsidRDefault="00FC45BE" w:rsidP="00E701AA">
            <w:r w:rsidRPr="005F75CC">
              <w:t>Participants were introduced to the interviewer by an email, which contained a letter of introduction that included the aim of this project, details of the interviewer and that written responses to a survey would be qualitatively analysed to generate themes.</w:t>
            </w:r>
          </w:p>
        </w:tc>
      </w:tr>
      <w:tr w:rsidR="00FC45BE" w:rsidRPr="005F75CC" w14:paraId="3D691D97" w14:textId="77777777" w:rsidTr="00E701AA">
        <w:tc>
          <w:tcPr>
            <w:tcW w:w="1138" w:type="dxa"/>
          </w:tcPr>
          <w:p w14:paraId="62DB6821" w14:textId="77777777" w:rsidR="00FC45BE" w:rsidRPr="005F75CC" w:rsidRDefault="00FC45BE" w:rsidP="00E701AA">
            <w:r w:rsidRPr="005F75CC">
              <w:t>8</w:t>
            </w:r>
          </w:p>
        </w:tc>
        <w:tc>
          <w:tcPr>
            <w:tcW w:w="4650" w:type="dxa"/>
          </w:tcPr>
          <w:p w14:paraId="1636AD02" w14:textId="77777777" w:rsidR="00FC45BE" w:rsidRPr="005F75CC" w:rsidRDefault="00FC45BE" w:rsidP="00E701AA">
            <w:r w:rsidRPr="005F75CC">
              <w:t xml:space="preserve">Interviewer characteristics: </w:t>
            </w:r>
          </w:p>
        </w:tc>
        <w:tc>
          <w:tcPr>
            <w:tcW w:w="8524" w:type="dxa"/>
          </w:tcPr>
          <w:p w14:paraId="4A97D23C" w14:textId="77777777" w:rsidR="00FC45BE" w:rsidRPr="005F75CC" w:rsidRDefault="00FC45BE" w:rsidP="00E701AA">
            <w:r w:rsidRPr="005F75CC">
              <w:t xml:space="preserve">Participants were told that the journal </w:t>
            </w:r>
            <w:r w:rsidRPr="005F75CC">
              <w:rPr>
                <w:i/>
                <w:iCs/>
              </w:rPr>
              <w:t>Chiropractic &amp; Manual Therapies</w:t>
            </w:r>
            <w:r w:rsidRPr="005F75CC">
              <w:t xml:space="preserve"> had called for articles relating to the chiropractic profession and the COVID-19 pandemic. The research team had intentions to submit a study documenting how the COVID-19 global pandemic has changed the teaching of manual therapy techniques across international chiropractic programs.</w:t>
            </w:r>
          </w:p>
        </w:tc>
      </w:tr>
      <w:tr w:rsidR="00FC45BE" w:rsidRPr="005F75CC" w14:paraId="2FF7F6C3" w14:textId="77777777" w:rsidTr="00E701AA">
        <w:tc>
          <w:tcPr>
            <w:tcW w:w="14312" w:type="dxa"/>
            <w:gridSpan w:val="3"/>
          </w:tcPr>
          <w:p w14:paraId="04A102E0" w14:textId="77777777" w:rsidR="00FC45BE" w:rsidRPr="00B74E8D" w:rsidRDefault="00FC45BE" w:rsidP="00E701AA">
            <w:pPr>
              <w:rPr>
                <w:b/>
              </w:rPr>
            </w:pPr>
            <w:r w:rsidRPr="00B74E8D">
              <w:rPr>
                <w:b/>
              </w:rPr>
              <w:t>Domain 2: Study design</w:t>
            </w:r>
          </w:p>
        </w:tc>
      </w:tr>
      <w:tr w:rsidR="00FC45BE" w:rsidRPr="005F75CC" w14:paraId="77A3EBD8" w14:textId="77777777" w:rsidTr="00E701AA">
        <w:tc>
          <w:tcPr>
            <w:tcW w:w="14312" w:type="dxa"/>
            <w:gridSpan w:val="3"/>
          </w:tcPr>
          <w:p w14:paraId="56C250D5" w14:textId="77777777" w:rsidR="00FC45BE" w:rsidRPr="00B74E8D" w:rsidRDefault="00FC45BE" w:rsidP="00E701AA">
            <w:pPr>
              <w:rPr>
                <w:b/>
              </w:rPr>
            </w:pPr>
            <w:r w:rsidRPr="00B74E8D">
              <w:rPr>
                <w:b/>
              </w:rPr>
              <w:t>Theoretical framework</w:t>
            </w:r>
          </w:p>
        </w:tc>
      </w:tr>
      <w:tr w:rsidR="00FC45BE" w:rsidRPr="005F75CC" w14:paraId="0C9CFB02" w14:textId="77777777" w:rsidTr="00E701AA">
        <w:tc>
          <w:tcPr>
            <w:tcW w:w="1138" w:type="dxa"/>
          </w:tcPr>
          <w:p w14:paraId="669BAFF5" w14:textId="77777777" w:rsidR="00FC45BE" w:rsidRPr="005F75CC" w:rsidRDefault="00FC45BE" w:rsidP="00E701AA">
            <w:r w:rsidRPr="005F75CC">
              <w:t>9</w:t>
            </w:r>
          </w:p>
        </w:tc>
        <w:tc>
          <w:tcPr>
            <w:tcW w:w="4650" w:type="dxa"/>
          </w:tcPr>
          <w:p w14:paraId="7DBA38D2" w14:textId="77777777" w:rsidR="00FC45BE" w:rsidRPr="005F75CC" w:rsidRDefault="00FC45BE" w:rsidP="00E701AA">
            <w:r w:rsidRPr="005F75CC">
              <w:t xml:space="preserve">Methodological orientation and Theory: </w:t>
            </w:r>
          </w:p>
        </w:tc>
        <w:tc>
          <w:tcPr>
            <w:tcW w:w="8524" w:type="dxa"/>
          </w:tcPr>
          <w:p w14:paraId="6C22C2ED" w14:textId="77777777" w:rsidR="00FC45BE" w:rsidRPr="005F75CC" w:rsidRDefault="00FC45BE" w:rsidP="00E701AA">
            <w:pPr>
              <w:spacing w:line="276" w:lineRule="auto"/>
            </w:pPr>
            <w:r w:rsidRPr="005F75CC">
              <w:t xml:space="preserve">A </w:t>
            </w:r>
            <w:r w:rsidRPr="00276FDA">
              <w:t>constructivist qualitative </w:t>
            </w:r>
            <w:r w:rsidRPr="005F75CC">
              <w:t xml:space="preserve">approach was taken to collect data and generate themes </w:t>
            </w:r>
            <w:r w:rsidRPr="00276FDA">
              <w:t xml:space="preserve">to understand </w:t>
            </w:r>
            <w:r w:rsidRPr="005F75CC">
              <w:t>the</w:t>
            </w:r>
            <w:r w:rsidRPr="00276FDA">
              <w:t xml:space="preserve"> </w:t>
            </w:r>
            <w:r w:rsidRPr="005F75CC">
              <w:t xml:space="preserve">experience and </w:t>
            </w:r>
            <w:r w:rsidRPr="00276FDA">
              <w:t xml:space="preserve">perspective of </w:t>
            </w:r>
            <w:r w:rsidRPr="005F75CC">
              <w:t xml:space="preserve">academics teaching </w:t>
            </w:r>
            <w:r w:rsidRPr="005F75CC">
              <w:rPr>
                <w:color w:val="000000" w:themeColor="text1"/>
              </w:rPr>
              <w:t>manual therapy techniques during the COVID-19 pandemic.</w:t>
            </w:r>
          </w:p>
        </w:tc>
      </w:tr>
      <w:tr w:rsidR="00FC45BE" w:rsidRPr="005F75CC" w14:paraId="6D32BD03" w14:textId="77777777" w:rsidTr="00E701AA">
        <w:tc>
          <w:tcPr>
            <w:tcW w:w="14312" w:type="dxa"/>
            <w:gridSpan w:val="3"/>
          </w:tcPr>
          <w:p w14:paraId="7D562768" w14:textId="77777777" w:rsidR="00FC45BE" w:rsidRPr="00B74E8D" w:rsidRDefault="00FC45BE" w:rsidP="00E701AA">
            <w:pPr>
              <w:rPr>
                <w:b/>
              </w:rPr>
            </w:pPr>
            <w:r w:rsidRPr="00B74E8D">
              <w:rPr>
                <w:b/>
              </w:rPr>
              <w:t>Participant selection</w:t>
            </w:r>
          </w:p>
        </w:tc>
      </w:tr>
      <w:tr w:rsidR="00FC45BE" w:rsidRPr="005F75CC" w14:paraId="057BB42D" w14:textId="77777777" w:rsidTr="00E701AA">
        <w:tc>
          <w:tcPr>
            <w:tcW w:w="1138" w:type="dxa"/>
          </w:tcPr>
          <w:p w14:paraId="4E89FC39" w14:textId="77777777" w:rsidR="00FC45BE" w:rsidRPr="005F75CC" w:rsidRDefault="00FC45BE" w:rsidP="00E701AA">
            <w:r w:rsidRPr="005F75CC">
              <w:t>10</w:t>
            </w:r>
          </w:p>
        </w:tc>
        <w:tc>
          <w:tcPr>
            <w:tcW w:w="4650" w:type="dxa"/>
          </w:tcPr>
          <w:p w14:paraId="1E9DF259" w14:textId="77777777" w:rsidR="00FC45BE" w:rsidRPr="005F75CC" w:rsidRDefault="00FC45BE" w:rsidP="00E701AA">
            <w:r w:rsidRPr="005F75CC">
              <w:t xml:space="preserve">Sampling: </w:t>
            </w:r>
          </w:p>
        </w:tc>
        <w:tc>
          <w:tcPr>
            <w:tcW w:w="8524" w:type="dxa"/>
          </w:tcPr>
          <w:p w14:paraId="2C66F96E" w14:textId="77777777" w:rsidR="00FC45BE" w:rsidRPr="005F75CC" w:rsidRDefault="00FC45BE" w:rsidP="00E701AA">
            <w:r w:rsidRPr="005F75CC">
              <w:t>A convenience sample was taken of academics who lead or teach into manual therapy technique within Chiropractic programs worldwide. Programs were identified from the webpages of the Councils on Chiropractic Education International and the Council on Chiropractic Education – USA.</w:t>
            </w:r>
          </w:p>
        </w:tc>
      </w:tr>
      <w:tr w:rsidR="00FC45BE" w:rsidRPr="005F75CC" w14:paraId="0F622980" w14:textId="77777777" w:rsidTr="00E701AA">
        <w:tc>
          <w:tcPr>
            <w:tcW w:w="1138" w:type="dxa"/>
          </w:tcPr>
          <w:p w14:paraId="75BBD333" w14:textId="77777777" w:rsidR="00FC45BE" w:rsidRPr="005F75CC" w:rsidRDefault="00FC45BE" w:rsidP="00E701AA">
            <w:r w:rsidRPr="005F75CC">
              <w:t>11</w:t>
            </w:r>
          </w:p>
        </w:tc>
        <w:tc>
          <w:tcPr>
            <w:tcW w:w="4650" w:type="dxa"/>
          </w:tcPr>
          <w:p w14:paraId="41A235DA" w14:textId="77777777" w:rsidR="00FC45BE" w:rsidRPr="005F75CC" w:rsidRDefault="00FC45BE" w:rsidP="00E701AA">
            <w:r w:rsidRPr="005F75CC">
              <w:t xml:space="preserve">Method of approach: </w:t>
            </w:r>
          </w:p>
        </w:tc>
        <w:tc>
          <w:tcPr>
            <w:tcW w:w="8524" w:type="dxa"/>
          </w:tcPr>
          <w:p w14:paraId="06F8BC73" w14:textId="77777777" w:rsidR="00FC45BE" w:rsidRPr="005F75CC" w:rsidRDefault="00FC45BE" w:rsidP="00E701AA">
            <w:r w:rsidRPr="005F75CC">
              <w:t>An online, email invitation to participate was sent to potential participants. A reminder invitation was sent at two weeks if the potential participant had not responded.</w:t>
            </w:r>
          </w:p>
        </w:tc>
      </w:tr>
      <w:tr w:rsidR="00FC45BE" w:rsidRPr="005F75CC" w14:paraId="33167350" w14:textId="77777777" w:rsidTr="00E701AA">
        <w:tc>
          <w:tcPr>
            <w:tcW w:w="1138" w:type="dxa"/>
          </w:tcPr>
          <w:p w14:paraId="43DEBCEF" w14:textId="77777777" w:rsidR="00FC45BE" w:rsidRPr="005F75CC" w:rsidRDefault="00FC45BE" w:rsidP="00E701AA">
            <w:r w:rsidRPr="005F75CC">
              <w:t>12</w:t>
            </w:r>
          </w:p>
        </w:tc>
        <w:tc>
          <w:tcPr>
            <w:tcW w:w="4650" w:type="dxa"/>
          </w:tcPr>
          <w:p w14:paraId="530307D2" w14:textId="77777777" w:rsidR="00FC45BE" w:rsidRPr="005F75CC" w:rsidRDefault="00FC45BE" w:rsidP="00E701AA">
            <w:r w:rsidRPr="005F75CC">
              <w:t xml:space="preserve">Sample size: </w:t>
            </w:r>
          </w:p>
        </w:tc>
        <w:tc>
          <w:tcPr>
            <w:tcW w:w="8524" w:type="dxa"/>
          </w:tcPr>
          <w:p w14:paraId="364FEBD1" w14:textId="77777777" w:rsidR="00FC45BE" w:rsidRPr="005F75CC" w:rsidRDefault="00FC45BE" w:rsidP="00E701AA">
            <w:r w:rsidRPr="005F75CC">
              <w:t>26 academics from 18 chiropractic programs were invited to participate. 16 academics from 13 chiropractic programs returned a complete survey.</w:t>
            </w:r>
          </w:p>
        </w:tc>
      </w:tr>
      <w:tr w:rsidR="00FC45BE" w:rsidRPr="005F75CC" w14:paraId="67692237" w14:textId="77777777" w:rsidTr="00E701AA">
        <w:tc>
          <w:tcPr>
            <w:tcW w:w="1138" w:type="dxa"/>
          </w:tcPr>
          <w:p w14:paraId="7F529B5A" w14:textId="77777777" w:rsidR="00FC45BE" w:rsidRPr="005F75CC" w:rsidRDefault="00FC45BE" w:rsidP="00E701AA">
            <w:r w:rsidRPr="005F75CC">
              <w:t>13</w:t>
            </w:r>
          </w:p>
        </w:tc>
        <w:tc>
          <w:tcPr>
            <w:tcW w:w="4650" w:type="dxa"/>
          </w:tcPr>
          <w:p w14:paraId="1F1EBCFD" w14:textId="77777777" w:rsidR="00FC45BE" w:rsidRPr="005F75CC" w:rsidRDefault="00FC45BE" w:rsidP="00E701AA">
            <w:r w:rsidRPr="005F75CC">
              <w:t xml:space="preserve">Non-participation: </w:t>
            </w:r>
          </w:p>
        </w:tc>
        <w:tc>
          <w:tcPr>
            <w:tcW w:w="8524" w:type="dxa"/>
          </w:tcPr>
          <w:p w14:paraId="794501F6" w14:textId="240059A1" w:rsidR="00FC45BE" w:rsidRPr="005F75CC" w:rsidRDefault="00FC45BE" w:rsidP="00E701AA">
            <w:r w:rsidRPr="005F75CC">
              <w:t>Multiple academics were invited from the same institution, and in three instances one academic wrote on behalf of program colleagues (SA, DB, BG</w:t>
            </w:r>
            <w:r>
              <w:t>, LO</w:t>
            </w:r>
            <w:r w:rsidRPr="005F75CC">
              <w:t xml:space="preserve"> and DS). Academics from five programs did not respond (</w:t>
            </w:r>
            <w:proofErr w:type="spellStart"/>
            <w:r w:rsidRPr="005F75CC">
              <w:t>Northwestern</w:t>
            </w:r>
            <w:proofErr w:type="spellEnd"/>
            <w:r w:rsidRPr="005F75CC">
              <w:t xml:space="preserve"> Health Sciences University Minnesota, USA</w:t>
            </w:r>
            <w:r w:rsidR="00D457B4">
              <w:t xml:space="preserve">; </w:t>
            </w:r>
            <w:r w:rsidRPr="005F75CC">
              <w:t xml:space="preserve">New Zealand College of Chiropractic, </w:t>
            </w:r>
            <w:r w:rsidR="0009070C">
              <w:t>New Zealand</w:t>
            </w:r>
            <w:r w:rsidR="00D457B4">
              <w:t xml:space="preserve">; </w:t>
            </w:r>
            <w:r w:rsidRPr="005F75CC">
              <w:t xml:space="preserve">University of Zurich, </w:t>
            </w:r>
            <w:r w:rsidR="0009070C">
              <w:t>Switzerland</w:t>
            </w:r>
            <w:r w:rsidR="00D457B4">
              <w:t xml:space="preserve">; </w:t>
            </w:r>
            <w:proofErr w:type="spellStart"/>
            <w:r w:rsidRPr="005F75CC">
              <w:t>Institut</w:t>
            </w:r>
            <w:proofErr w:type="spellEnd"/>
            <w:r w:rsidRPr="005F75CC">
              <w:t xml:space="preserve"> Franco-</w:t>
            </w:r>
            <w:proofErr w:type="spellStart"/>
            <w:r w:rsidRPr="005F75CC">
              <w:t>Européen</w:t>
            </w:r>
            <w:proofErr w:type="spellEnd"/>
            <w:r w:rsidRPr="005F75CC">
              <w:t xml:space="preserve"> de </w:t>
            </w:r>
            <w:proofErr w:type="spellStart"/>
            <w:r w:rsidRPr="005F75CC">
              <w:t>Chiropraxie</w:t>
            </w:r>
            <w:proofErr w:type="spellEnd"/>
            <w:r w:rsidRPr="005F75CC">
              <w:t xml:space="preserve">, </w:t>
            </w:r>
            <w:r w:rsidR="00D457B4">
              <w:t>France;</w:t>
            </w:r>
            <w:r w:rsidRPr="005F75CC">
              <w:t xml:space="preserve"> Logan University, USA). No academic explicitly declined to participate. </w:t>
            </w:r>
          </w:p>
        </w:tc>
      </w:tr>
      <w:tr w:rsidR="00FC45BE" w:rsidRPr="005F75CC" w14:paraId="4540A4C8" w14:textId="77777777" w:rsidTr="00E701AA">
        <w:tc>
          <w:tcPr>
            <w:tcW w:w="14312" w:type="dxa"/>
            <w:gridSpan w:val="3"/>
          </w:tcPr>
          <w:p w14:paraId="47528EE4" w14:textId="77777777" w:rsidR="00FC45BE" w:rsidRPr="00B74E8D" w:rsidRDefault="00FC45BE" w:rsidP="00E701AA">
            <w:pPr>
              <w:rPr>
                <w:b/>
              </w:rPr>
            </w:pPr>
            <w:r w:rsidRPr="00B74E8D">
              <w:rPr>
                <w:b/>
              </w:rPr>
              <w:lastRenderedPageBreak/>
              <w:t xml:space="preserve">Setting  </w:t>
            </w:r>
          </w:p>
        </w:tc>
      </w:tr>
      <w:tr w:rsidR="00FC45BE" w:rsidRPr="005F75CC" w14:paraId="59FEF41E" w14:textId="77777777" w:rsidTr="00E701AA">
        <w:tc>
          <w:tcPr>
            <w:tcW w:w="1138" w:type="dxa"/>
          </w:tcPr>
          <w:p w14:paraId="5BFE7255" w14:textId="77777777" w:rsidR="00FC45BE" w:rsidRPr="005F75CC" w:rsidRDefault="00FC45BE" w:rsidP="00E701AA">
            <w:r w:rsidRPr="005F75CC">
              <w:t>14</w:t>
            </w:r>
          </w:p>
        </w:tc>
        <w:tc>
          <w:tcPr>
            <w:tcW w:w="4650" w:type="dxa"/>
          </w:tcPr>
          <w:p w14:paraId="4B751360" w14:textId="77777777" w:rsidR="00FC45BE" w:rsidRPr="005F75CC" w:rsidRDefault="00FC45BE" w:rsidP="00E701AA">
            <w:r w:rsidRPr="005F75CC">
              <w:t xml:space="preserve">Setting of data collection: </w:t>
            </w:r>
          </w:p>
        </w:tc>
        <w:tc>
          <w:tcPr>
            <w:tcW w:w="8524" w:type="dxa"/>
          </w:tcPr>
          <w:p w14:paraId="65752450" w14:textId="77777777" w:rsidR="00FC45BE" w:rsidRPr="005F75CC" w:rsidRDefault="00FC45BE" w:rsidP="00E701AA">
            <w:r w:rsidRPr="005F75CC">
              <w:t>An online survey.</w:t>
            </w:r>
          </w:p>
        </w:tc>
      </w:tr>
      <w:tr w:rsidR="00FC45BE" w:rsidRPr="005F75CC" w14:paraId="519C80C0" w14:textId="77777777" w:rsidTr="00E701AA">
        <w:tc>
          <w:tcPr>
            <w:tcW w:w="1138" w:type="dxa"/>
          </w:tcPr>
          <w:p w14:paraId="24E801AF" w14:textId="77777777" w:rsidR="00FC45BE" w:rsidRPr="005F75CC" w:rsidRDefault="00FC45BE" w:rsidP="00E701AA">
            <w:r w:rsidRPr="005F75CC">
              <w:t>15</w:t>
            </w:r>
          </w:p>
        </w:tc>
        <w:tc>
          <w:tcPr>
            <w:tcW w:w="4650" w:type="dxa"/>
          </w:tcPr>
          <w:p w14:paraId="739567CB" w14:textId="77777777" w:rsidR="00FC45BE" w:rsidRPr="005F75CC" w:rsidRDefault="00FC45BE" w:rsidP="00E701AA">
            <w:r w:rsidRPr="005F75CC">
              <w:t xml:space="preserve">Presence of non-participants: </w:t>
            </w:r>
          </w:p>
        </w:tc>
        <w:tc>
          <w:tcPr>
            <w:tcW w:w="8524" w:type="dxa"/>
          </w:tcPr>
          <w:p w14:paraId="45BBD30D" w14:textId="77777777" w:rsidR="00FC45BE" w:rsidRPr="005F75CC" w:rsidRDefault="00FC45BE" w:rsidP="00E701AA">
            <w:r w:rsidRPr="005F75CC">
              <w:t>N/A</w:t>
            </w:r>
          </w:p>
        </w:tc>
      </w:tr>
      <w:tr w:rsidR="00FC45BE" w:rsidRPr="005F75CC" w14:paraId="7C248812" w14:textId="77777777" w:rsidTr="00E701AA">
        <w:tc>
          <w:tcPr>
            <w:tcW w:w="1138" w:type="dxa"/>
          </w:tcPr>
          <w:p w14:paraId="7C041638" w14:textId="77777777" w:rsidR="00FC45BE" w:rsidRPr="005F75CC" w:rsidRDefault="00FC45BE" w:rsidP="00E701AA">
            <w:r w:rsidRPr="005F75CC">
              <w:t>16</w:t>
            </w:r>
          </w:p>
        </w:tc>
        <w:tc>
          <w:tcPr>
            <w:tcW w:w="4650" w:type="dxa"/>
          </w:tcPr>
          <w:p w14:paraId="43D565B1" w14:textId="77777777" w:rsidR="00FC45BE" w:rsidRPr="005F75CC" w:rsidRDefault="00FC45BE" w:rsidP="00E701AA">
            <w:r w:rsidRPr="005F75CC">
              <w:t xml:space="preserve">Description of sample: </w:t>
            </w:r>
          </w:p>
        </w:tc>
        <w:tc>
          <w:tcPr>
            <w:tcW w:w="8524" w:type="dxa"/>
          </w:tcPr>
          <w:p w14:paraId="6CAB212C" w14:textId="66365583" w:rsidR="00FC45BE" w:rsidRPr="00E339C8" w:rsidRDefault="00FC45BE" w:rsidP="00E701AA">
            <w:r w:rsidRPr="00E339C8">
              <w:t xml:space="preserve">See Table </w:t>
            </w:r>
            <w:r w:rsidR="00E339C8" w:rsidRPr="00E339C8">
              <w:t>2</w:t>
            </w:r>
            <w:r w:rsidRPr="00E339C8">
              <w:t>.</w:t>
            </w:r>
          </w:p>
        </w:tc>
      </w:tr>
      <w:tr w:rsidR="00FC45BE" w:rsidRPr="005F75CC" w14:paraId="2D5FBCC6" w14:textId="77777777" w:rsidTr="00E701AA">
        <w:tc>
          <w:tcPr>
            <w:tcW w:w="14312" w:type="dxa"/>
            <w:gridSpan w:val="3"/>
          </w:tcPr>
          <w:p w14:paraId="20851ABE" w14:textId="77777777" w:rsidR="00FC45BE" w:rsidRPr="00E339C8" w:rsidRDefault="00FC45BE" w:rsidP="00E701AA">
            <w:r w:rsidRPr="00B74E8D">
              <w:rPr>
                <w:b/>
              </w:rPr>
              <w:t>Data</w:t>
            </w:r>
            <w:r w:rsidRPr="00E339C8">
              <w:t xml:space="preserve"> </w:t>
            </w:r>
            <w:r w:rsidRPr="00B74E8D">
              <w:rPr>
                <w:b/>
              </w:rPr>
              <w:t>collection</w:t>
            </w:r>
          </w:p>
        </w:tc>
      </w:tr>
      <w:tr w:rsidR="00FC45BE" w:rsidRPr="005F75CC" w14:paraId="29FE1646" w14:textId="77777777" w:rsidTr="00E701AA">
        <w:tc>
          <w:tcPr>
            <w:tcW w:w="1138" w:type="dxa"/>
          </w:tcPr>
          <w:p w14:paraId="4CD9B1EC" w14:textId="77777777" w:rsidR="00FC45BE" w:rsidRPr="005F75CC" w:rsidRDefault="00FC45BE" w:rsidP="00E701AA">
            <w:r w:rsidRPr="005F75CC">
              <w:t>17</w:t>
            </w:r>
          </w:p>
        </w:tc>
        <w:tc>
          <w:tcPr>
            <w:tcW w:w="4650" w:type="dxa"/>
          </w:tcPr>
          <w:p w14:paraId="568B9B33" w14:textId="77777777" w:rsidR="00FC45BE" w:rsidRPr="005F75CC" w:rsidRDefault="00FC45BE" w:rsidP="00E701AA">
            <w:r w:rsidRPr="005F75CC">
              <w:t xml:space="preserve">Interview guide: </w:t>
            </w:r>
          </w:p>
        </w:tc>
        <w:tc>
          <w:tcPr>
            <w:tcW w:w="8524" w:type="dxa"/>
          </w:tcPr>
          <w:p w14:paraId="44CDE605" w14:textId="14A64AD2" w:rsidR="00FC45BE" w:rsidRPr="00E339C8" w:rsidRDefault="00FC45BE" w:rsidP="00E701AA">
            <w:r w:rsidRPr="00E339C8">
              <w:t xml:space="preserve">See Table </w:t>
            </w:r>
            <w:r w:rsidR="00E339C8" w:rsidRPr="00E339C8">
              <w:t>1</w:t>
            </w:r>
            <w:r w:rsidRPr="00E339C8">
              <w:t xml:space="preserve"> for survey questions. A draft survey was developed by the research team (KD, LM, SS, SV, AY, SF). The final survey was not pilot tested. Participants had a </w:t>
            </w:r>
            <w:proofErr w:type="gramStart"/>
            <w:r w:rsidRPr="00E339C8">
              <w:t>250 word</w:t>
            </w:r>
            <w:proofErr w:type="gramEnd"/>
            <w:r w:rsidRPr="00E339C8">
              <w:t xml:space="preserve"> limit to answer the open-ended questions. </w:t>
            </w:r>
          </w:p>
        </w:tc>
      </w:tr>
      <w:tr w:rsidR="00FC45BE" w:rsidRPr="005F75CC" w14:paraId="32041940" w14:textId="77777777" w:rsidTr="00E701AA">
        <w:tc>
          <w:tcPr>
            <w:tcW w:w="1138" w:type="dxa"/>
          </w:tcPr>
          <w:p w14:paraId="13A947B6" w14:textId="77777777" w:rsidR="00FC45BE" w:rsidRPr="005F75CC" w:rsidRDefault="00FC45BE" w:rsidP="00E701AA">
            <w:r w:rsidRPr="005F75CC">
              <w:t>18</w:t>
            </w:r>
          </w:p>
        </w:tc>
        <w:tc>
          <w:tcPr>
            <w:tcW w:w="4650" w:type="dxa"/>
          </w:tcPr>
          <w:p w14:paraId="6030C125" w14:textId="77777777" w:rsidR="00FC45BE" w:rsidRPr="005F75CC" w:rsidRDefault="00FC45BE" w:rsidP="00E701AA">
            <w:r w:rsidRPr="005F75CC">
              <w:t xml:space="preserve">Repeat interviews: </w:t>
            </w:r>
          </w:p>
        </w:tc>
        <w:tc>
          <w:tcPr>
            <w:tcW w:w="8524" w:type="dxa"/>
          </w:tcPr>
          <w:p w14:paraId="496E92D7" w14:textId="77777777" w:rsidR="00FC45BE" w:rsidRPr="005F75CC" w:rsidRDefault="00FC45BE" w:rsidP="00E701AA">
            <w:r w:rsidRPr="005F75CC">
              <w:t>Participants answered the survey once and no follow up questions were asked.</w:t>
            </w:r>
          </w:p>
        </w:tc>
      </w:tr>
      <w:tr w:rsidR="00FC45BE" w:rsidRPr="005F75CC" w14:paraId="558F33FC" w14:textId="77777777" w:rsidTr="00E701AA">
        <w:tc>
          <w:tcPr>
            <w:tcW w:w="1138" w:type="dxa"/>
          </w:tcPr>
          <w:p w14:paraId="6249693D" w14:textId="77777777" w:rsidR="00FC45BE" w:rsidRPr="005F75CC" w:rsidRDefault="00FC45BE" w:rsidP="00E701AA">
            <w:r w:rsidRPr="005F75CC">
              <w:t>19</w:t>
            </w:r>
          </w:p>
        </w:tc>
        <w:tc>
          <w:tcPr>
            <w:tcW w:w="4650" w:type="dxa"/>
          </w:tcPr>
          <w:p w14:paraId="355743D2" w14:textId="77777777" w:rsidR="00FC45BE" w:rsidRPr="005F75CC" w:rsidRDefault="00FC45BE" w:rsidP="00E701AA">
            <w:r w:rsidRPr="005F75CC">
              <w:t xml:space="preserve">Audio/visual recording: </w:t>
            </w:r>
          </w:p>
        </w:tc>
        <w:tc>
          <w:tcPr>
            <w:tcW w:w="8524" w:type="dxa"/>
          </w:tcPr>
          <w:p w14:paraId="6FD19006" w14:textId="77777777" w:rsidR="00FC45BE" w:rsidRPr="005F75CC" w:rsidRDefault="00FC45BE" w:rsidP="00E701AA">
            <w:r w:rsidRPr="005F75CC">
              <w:t>N/A</w:t>
            </w:r>
          </w:p>
        </w:tc>
      </w:tr>
      <w:tr w:rsidR="00FC45BE" w:rsidRPr="005F75CC" w14:paraId="759846EA" w14:textId="77777777" w:rsidTr="00E701AA">
        <w:tc>
          <w:tcPr>
            <w:tcW w:w="1138" w:type="dxa"/>
          </w:tcPr>
          <w:p w14:paraId="71CA237C" w14:textId="77777777" w:rsidR="00FC45BE" w:rsidRPr="005F75CC" w:rsidRDefault="00FC45BE" w:rsidP="00E701AA">
            <w:r w:rsidRPr="005F75CC">
              <w:t>20</w:t>
            </w:r>
          </w:p>
        </w:tc>
        <w:tc>
          <w:tcPr>
            <w:tcW w:w="4650" w:type="dxa"/>
          </w:tcPr>
          <w:p w14:paraId="72C03D30" w14:textId="77777777" w:rsidR="00FC45BE" w:rsidRPr="005F75CC" w:rsidRDefault="00FC45BE" w:rsidP="00E701AA">
            <w:r w:rsidRPr="005F75CC">
              <w:t xml:space="preserve">Field notes: </w:t>
            </w:r>
          </w:p>
        </w:tc>
        <w:tc>
          <w:tcPr>
            <w:tcW w:w="8524" w:type="dxa"/>
          </w:tcPr>
          <w:p w14:paraId="53F83F11" w14:textId="77777777" w:rsidR="00FC45BE" w:rsidRPr="005F75CC" w:rsidRDefault="00FC45BE" w:rsidP="00E701AA">
            <w:r w:rsidRPr="005F75CC">
              <w:t>N/A</w:t>
            </w:r>
          </w:p>
        </w:tc>
      </w:tr>
      <w:tr w:rsidR="00FC45BE" w:rsidRPr="005F75CC" w14:paraId="0C80AC49" w14:textId="77777777" w:rsidTr="00E701AA">
        <w:tc>
          <w:tcPr>
            <w:tcW w:w="1138" w:type="dxa"/>
          </w:tcPr>
          <w:p w14:paraId="6DE573BE" w14:textId="77777777" w:rsidR="00FC45BE" w:rsidRPr="005F75CC" w:rsidRDefault="00FC45BE" w:rsidP="00E701AA">
            <w:r w:rsidRPr="005F75CC">
              <w:t>21</w:t>
            </w:r>
          </w:p>
        </w:tc>
        <w:tc>
          <w:tcPr>
            <w:tcW w:w="4650" w:type="dxa"/>
          </w:tcPr>
          <w:p w14:paraId="1696403B" w14:textId="77777777" w:rsidR="00FC45BE" w:rsidRPr="005F75CC" w:rsidRDefault="00FC45BE" w:rsidP="00E701AA">
            <w:r w:rsidRPr="005F75CC">
              <w:t xml:space="preserve">Duration: </w:t>
            </w:r>
          </w:p>
        </w:tc>
        <w:tc>
          <w:tcPr>
            <w:tcW w:w="8524" w:type="dxa"/>
          </w:tcPr>
          <w:p w14:paraId="1D2AC2D2" w14:textId="77777777" w:rsidR="00FC45BE" w:rsidRPr="005F75CC" w:rsidRDefault="00FC45BE" w:rsidP="00E701AA">
            <w:r w:rsidRPr="005F75CC">
              <w:t>The survey took approximately 15 minutes to complete.</w:t>
            </w:r>
          </w:p>
        </w:tc>
      </w:tr>
      <w:tr w:rsidR="00FC45BE" w:rsidRPr="005F75CC" w14:paraId="5336B0D1" w14:textId="77777777" w:rsidTr="00E701AA">
        <w:tc>
          <w:tcPr>
            <w:tcW w:w="1138" w:type="dxa"/>
          </w:tcPr>
          <w:p w14:paraId="3F5E36A0" w14:textId="77777777" w:rsidR="00FC45BE" w:rsidRPr="005F75CC" w:rsidRDefault="00FC45BE" w:rsidP="00E701AA">
            <w:r w:rsidRPr="005F75CC">
              <w:t>22</w:t>
            </w:r>
          </w:p>
        </w:tc>
        <w:tc>
          <w:tcPr>
            <w:tcW w:w="4650" w:type="dxa"/>
          </w:tcPr>
          <w:p w14:paraId="1C626441" w14:textId="77777777" w:rsidR="00FC45BE" w:rsidRPr="005F75CC" w:rsidRDefault="00FC45BE" w:rsidP="00E701AA">
            <w:r w:rsidRPr="005F75CC">
              <w:t>Data saturation: Was data saturation discussed?</w:t>
            </w:r>
          </w:p>
        </w:tc>
        <w:tc>
          <w:tcPr>
            <w:tcW w:w="8524" w:type="dxa"/>
          </w:tcPr>
          <w:p w14:paraId="05ACDA13" w14:textId="4BA4FBC4" w:rsidR="00FC45BE" w:rsidRPr="005F75CC" w:rsidRDefault="00506EA1" w:rsidP="00E701AA">
            <w:r w:rsidRPr="005F75CC">
              <w:t>N/A</w:t>
            </w:r>
          </w:p>
        </w:tc>
      </w:tr>
      <w:tr w:rsidR="00FC45BE" w:rsidRPr="005F75CC" w14:paraId="7B867D19" w14:textId="77777777" w:rsidTr="00E701AA">
        <w:tc>
          <w:tcPr>
            <w:tcW w:w="1138" w:type="dxa"/>
          </w:tcPr>
          <w:p w14:paraId="742A1851" w14:textId="77777777" w:rsidR="00FC45BE" w:rsidRPr="005F75CC" w:rsidRDefault="00FC45BE" w:rsidP="00E701AA">
            <w:r w:rsidRPr="005F75CC">
              <w:t>23</w:t>
            </w:r>
          </w:p>
        </w:tc>
        <w:tc>
          <w:tcPr>
            <w:tcW w:w="4650" w:type="dxa"/>
          </w:tcPr>
          <w:p w14:paraId="0DF3C5D4" w14:textId="77777777" w:rsidR="00FC45BE" w:rsidRPr="005F75CC" w:rsidRDefault="00FC45BE" w:rsidP="00E701AA">
            <w:r w:rsidRPr="005F75CC">
              <w:t>Transcripts returned:</w:t>
            </w:r>
          </w:p>
        </w:tc>
        <w:tc>
          <w:tcPr>
            <w:tcW w:w="8524" w:type="dxa"/>
          </w:tcPr>
          <w:p w14:paraId="5BF906CB" w14:textId="77777777" w:rsidR="00FC45BE" w:rsidRPr="005F75CC" w:rsidRDefault="00FC45BE" w:rsidP="00E701AA">
            <w:r w:rsidRPr="005F75CC">
              <w:t xml:space="preserve">Participants answered the survey questions independently and typed their own answers. Surveys were not returned to participants for reflective comment. </w:t>
            </w:r>
          </w:p>
        </w:tc>
      </w:tr>
      <w:tr w:rsidR="00FC45BE" w:rsidRPr="005F75CC" w14:paraId="759393D5" w14:textId="77777777" w:rsidTr="00E701AA">
        <w:tc>
          <w:tcPr>
            <w:tcW w:w="14312" w:type="dxa"/>
            <w:gridSpan w:val="3"/>
          </w:tcPr>
          <w:p w14:paraId="717A22BD" w14:textId="77777777" w:rsidR="00FC45BE" w:rsidRPr="00B74E8D" w:rsidRDefault="00FC45BE" w:rsidP="00E701AA">
            <w:pPr>
              <w:rPr>
                <w:b/>
              </w:rPr>
            </w:pPr>
            <w:r w:rsidRPr="00B74E8D">
              <w:rPr>
                <w:b/>
              </w:rPr>
              <w:t>Domain 3: analysis and findings</w:t>
            </w:r>
          </w:p>
        </w:tc>
      </w:tr>
      <w:tr w:rsidR="00FC45BE" w:rsidRPr="005F75CC" w14:paraId="176E27DC" w14:textId="77777777" w:rsidTr="00E701AA">
        <w:tc>
          <w:tcPr>
            <w:tcW w:w="14312" w:type="dxa"/>
            <w:gridSpan w:val="3"/>
          </w:tcPr>
          <w:p w14:paraId="399B573A" w14:textId="77777777" w:rsidR="00FC45BE" w:rsidRPr="00B74E8D" w:rsidRDefault="00FC45BE" w:rsidP="00E701AA">
            <w:pPr>
              <w:rPr>
                <w:b/>
              </w:rPr>
            </w:pPr>
            <w:r w:rsidRPr="00B74E8D">
              <w:rPr>
                <w:b/>
              </w:rPr>
              <w:t>Data analysis</w:t>
            </w:r>
          </w:p>
        </w:tc>
      </w:tr>
      <w:tr w:rsidR="00FC45BE" w:rsidRPr="005F75CC" w14:paraId="487AC063" w14:textId="77777777" w:rsidTr="00E701AA">
        <w:tc>
          <w:tcPr>
            <w:tcW w:w="1138" w:type="dxa"/>
          </w:tcPr>
          <w:p w14:paraId="77FBE9F3" w14:textId="77777777" w:rsidR="00FC45BE" w:rsidRPr="005F75CC" w:rsidRDefault="00FC45BE" w:rsidP="00E701AA">
            <w:r w:rsidRPr="005F75CC">
              <w:t>24</w:t>
            </w:r>
          </w:p>
        </w:tc>
        <w:tc>
          <w:tcPr>
            <w:tcW w:w="4650" w:type="dxa"/>
          </w:tcPr>
          <w:p w14:paraId="164B16FA" w14:textId="77777777" w:rsidR="00FC45BE" w:rsidRPr="005F75CC" w:rsidRDefault="00FC45BE" w:rsidP="00E701AA">
            <w:r w:rsidRPr="005F75CC">
              <w:t>Number of data coders: How many data coders coded the data?</w:t>
            </w:r>
          </w:p>
        </w:tc>
        <w:tc>
          <w:tcPr>
            <w:tcW w:w="8524" w:type="dxa"/>
          </w:tcPr>
          <w:p w14:paraId="59BD267F" w14:textId="025BB3A0" w:rsidR="00FC45BE" w:rsidRPr="005F75CC" w:rsidRDefault="00FC45BE" w:rsidP="00E701AA">
            <w:r w:rsidRPr="005F75CC">
              <w:t>Four authors (LM, SS, SV, AY) independently compiled and cross-checked data between researchers. One author (MH) entered and coded the data in NVivo. Four authors (KD, MM, MH, LM) discussed the generation of five themes.</w:t>
            </w:r>
          </w:p>
        </w:tc>
      </w:tr>
      <w:tr w:rsidR="00FC45BE" w:rsidRPr="005F75CC" w14:paraId="4123CD9C" w14:textId="77777777" w:rsidTr="00E701AA">
        <w:tc>
          <w:tcPr>
            <w:tcW w:w="1138" w:type="dxa"/>
          </w:tcPr>
          <w:p w14:paraId="28335F2C" w14:textId="77777777" w:rsidR="00FC45BE" w:rsidRPr="005F75CC" w:rsidRDefault="00FC45BE" w:rsidP="00E701AA">
            <w:r w:rsidRPr="005F75CC">
              <w:t>25</w:t>
            </w:r>
          </w:p>
        </w:tc>
        <w:tc>
          <w:tcPr>
            <w:tcW w:w="4650" w:type="dxa"/>
          </w:tcPr>
          <w:p w14:paraId="55D6E038" w14:textId="77777777" w:rsidR="00FC45BE" w:rsidRPr="005F75CC" w:rsidRDefault="00FC45BE" w:rsidP="00E701AA">
            <w:r w:rsidRPr="005F75CC">
              <w:t>Description of the coding tree: Did authors provide a description of the coding tree?</w:t>
            </w:r>
          </w:p>
        </w:tc>
        <w:tc>
          <w:tcPr>
            <w:tcW w:w="8524" w:type="dxa"/>
          </w:tcPr>
          <w:p w14:paraId="2F6497E4" w14:textId="77777777" w:rsidR="00FC45BE" w:rsidRPr="005F75CC" w:rsidRDefault="00FC45BE" w:rsidP="00E701AA">
            <w:r>
              <w:t xml:space="preserve">74 initial codes were developed into 17 higher level codes. Higher level codes and themes are depicted in Figure 2. </w:t>
            </w:r>
          </w:p>
        </w:tc>
      </w:tr>
      <w:tr w:rsidR="00FC45BE" w:rsidRPr="005F75CC" w14:paraId="5310F660" w14:textId="77777777" w:rsidTr="00E701AA">
        <w:tc>
          <w:tcPr>
            <w:tcW w:w="1138" w:type="dxa"/>
          </w:tcPr>
          <w:p w14:paraId="1593B3F7" w14:textId="77777777" w:rsidR="00FC45BE" w:rsidRPr="005F75CC" w:rsidRDefault="00FC45BE" w:rsidP="00E701AA">
            <w:r w:rsidRPr="005F75CC">
              <w:t>26</w:t>
            </w:r>
          </w:p>
        </w:tc>
        <w:tc>
          <w:tcPr>
            <w:tcW w:w="4650" w:type="dxa"/>
          </w:tcPr>
          <w:p w14:paraId="5E6BB97C" w14:textId="77777777" w:rsidR="00FC45BE" w:rsidRPr="005F75CC" w:rsidRDefault="00FC45BE" w:rsidP="00E701AA">
            <w:r w:rsidRPr="005F75CC">
              <w:t xml:space="preserve">Derivation of themes: </w:t>
            </w:r>
          </w:p>
        </w:tc>
        <w:tc>
          <w:tcPr>
            <w:tcW w:w="8524" w:type="dxa"/>
          </w:tcPr>
          <w:p w14:paraId="65B7B112" w14:textId="77777777" w:rsidR="00FC45BE" w:rsidRPr="005F75CC" w:rsidRDefault="00FC45BE" w:rsidP="00E701AA">
            <w:r w:rsidRPr="005F75CC">
              <w:t xml:space="preserve">Themes were inductively derived from the data. </w:t>
            </w:r>
          </w:p>
        </w:tc>
      </w:tr>
      <w:tr w:rsidR="00FC45BE" w:rsidRPr="005F75CC" w14:paraId="325161B1" w14:textId="77777777" w:rsidTr="00E701AA">
        <w:tc>
          <w:tcPr>
            <w:tcW w:w="1138" w:type="dxa"/>
          </w:tcPr>
          <w:p w14:paraId="4CC89DDC" w14:textId="77777777" w:rsidR="00FC45BE" w:rsidRPr="005F75CC" w:rsidRDefault="00FC45BE" w:rsidP="00E701AA">
            <w:r w:rsidRPr="005F75CC">
              <w:t>27</w:t>
            </w:r>
          </w:p>
        </w:tc>
        <w:tc>
          <w:tcPr>
            <w:tcW w:w="4650" w:type="dxa"/>
          </w:tcPr>
          <w:p w14:paraId="475CEAB8" w14:textId="77777777" w:rsidR="00FC45BE" w:rsidRPr="005F75CC" w:rsidRDefault="00FC45BE" w:rsidP="00E701AA">
            <w:r w:rsidRPr="005F75CC">
              <w:t xml:space="preserve">Software: </w:t>
            </w:r>
          </w:p>
        </w:tc>
        <w:tc>
          <w:tcPr>
            <w:tcW w:w="8524" w:type="dxa"/>
          </w:tcPr>
          <w:p w14:paraId="52A580F7" w14:textId="77777777" w:rsidR="00FC45BE" w:rsidRPr="005F75CC" w:rsidRDefault="00FC45BE" w:rsidP="00E701AA">
            <w:r w:rsidRPr="005F75CC">
              <w:t>NVivo</w:t>
            </w:r>
          </w:p>
        </w:tc>
      </w:tr>
      <w:tr w:rsidR="00FC45BE" w:rsidRPr="005F75CC" w14:paraId="0935B631" w14:textId="77777777" w:rsidTr="00E701AA">
        <w:tc>
          <w:tcPr>
            <w:tcW w:w="1138" w:type="dxa"/>
          </w:tcPr>
          <w:p w14:paraId="771D9498" w14:textId="77777777" w:rsidR="00FC45BE" w:rsidRPr="005F75CC" w:rsidRDefault="00FC45BE" w:rsidP="00E701AA">
            <w:r w:rsidRPr="005F75CC">
              <w:t>28</w:t>
            </w:r>
          </w:p>
        </w:tc>
        <w:tc>
          <w:tcPr>
            <w:tcW w:w="4650" w:type="dxa"/>
          </w:tcPr>
          <w:p w14:paraId="44DA8E7E" w14:textId="77777777" w:rsidR="00FC45BE" w:rsidRPr="005F75CC" w:rsidRDefault="00FC45BE" w:rsidP="00E701AA">
            <w:r w:rsidRPr="005F75CC">
              <w:t xml:space="preserve">Participant checking: </w:t>
            </w:r>
          </w:p>
        </w:tc>
        <w:tc>
          <w:tcPr>
            <w:tcW w:w="8524" w:type="dxa"/>
          </w:tcPr>
          <w:p w14:paraId="0F995A9B" w14:textId="77777777" w:rsidR="00FC45BE" w:rsidRPr="005F75CC" w:rsidRDefault="00FC45BE" w:rsidP="00E701AA">
            <w:r w:rsidRPr="005F75CC">
              <w:t xml:space="preserve">All participants had the opportunity to review the generated themes, give feedback and provided discussion of the thematic analysis of </w:t>
            </w:r>
            <w:r>
              <w:t>data</w:t>
            </w:r>
            <w:r w:rsidRPr="005F75CC">
              <w:t xml:space="preserve">. </w:t>
            </w:r>
          </w:p>
        </w:tc>
      </w:tr>
      <w:tr w:rsidR="00FC45BE" w:rsidRPr="005F75CC" w14:paraId="181B1400" w14:textId="77777777" w:rsidTr="00E701AA">
        <w:tc>
          <w:tcPr>
            <w:tcW w:w="14312" w:type="dxa"/>
            <w:gridSpan w:val="3"/>
          </w:tcPr>
          <w:p w14:paraId="6C9B2D05" w14:textId="77777777" w:rsidR="00FC45BE" w:rsidRPr="00B74E8D" w:rsidRDefault="00FC45BE" w:rsidP="00E701AA">
            <w:pPr>
              <w:rPr>
                <w:b/>
              </w:rPr>
            </w:pPr>
            <w:r w:rsidRPr="00B74E8D">
              <w:rPr>
                <w:b/>
              </w:rPr>
              <w:t>Reporting</w:t>
            </w:r>
          </w:p>
        </w:tc>
      </w:tr>
      <w:tr w:rsidR="00FC45BE" w:rsidRPr="005F75CC" w14:paraId="687447E6" w14:textId="77777777" w:rsidTr="00E701AA">
        <w:tc>
          <w:tcPr>
            <w:tcW w:w="1138" w:type="dxa"/>
          </w:tcPr>
          <w:p w14:paraId="61DB0F27" w14:textId="77777777" w:rsidR="00FC45BE" w:rsidRPr="005F75CC" w:rsidRDefault="00FC45BE" w:rsidP="00E701AA">
            <w:r w:rsidRPr="005F75CC">
              <w:t>29</w:t>
            </w:r>
          </w:p>
        </w:tc>
        <w:tc>
          <w:tcPr>
            <w:tcW w:w="4650" w:type="dxa"/>
          </w:tcPr>
          <w:p w14:paraId="2BE12C20" w14:textId="77777777" w:rsidR="00FC45BE" w:rsidRPr="005F75CC" w:rsidRDefault="00FC45BE" w:rsidP="00E701AA">
            <w:r w:rsidRPr="005F75CC">
              <w:t>Quotations presented:</w:t>
            </w:r>
          </w:p>
          <w:p w14:paraId="7866A31C" w14:textId="77777777" w:rsidR="00FC45BE" w:rsidRPr="005F75CC" w:rsidRDefault="00FC45BE" w:rsidP="00E701AA"/>
        </w:tc>
        <w:tc>
          <w:tcPr>
            <w:tcW w:w="8524" w:type="dxa"/>
          </w:tcPr>
          <w:p w14:paraId="148C610F" w14:textId="1B7B5B6F" w:rsidR="00FC45BE" w:rsidRPr="005F75CC" w:rsidRDefault="00FC45BE" w:rsidP="00E701AA">
            <w:r w:rsidRPr="005F75CC">
              <w:t xml:space="preserve">Quotations have been presented in the manuscript to illustrate themes, </w:t>
            </w:r>
            <w:r w:rsidR="00F936EC">
              <w:t>with a</w:t>
            </w:r>
            <w:r w:rsidRPr="005F75CC">
              <w:t xml:space="preserve"> transcript ID provided in the narrative text</w:t>
            </w:r>
            <w:r w:rsidR="0015351A">
              <w:t>.</w:t>
            </w:r>
          </w:p>
        </w:tc>
      </w:tr>
      <w:tr w:rsidR="00FC45BE" w:rsidRPr="005F75CC" w14:paraId="1BA50044" w14:textId="77777777" w:rsidTr="00E701AA">
        <w:tc>
          <w:tcPr>
            <w:tcW w:w="1138" w:type="dxa"/>
          </w:tcPr>
          <w:p w14:paraId="4FF73F62" w14:textId="77777777" w:rsidR="00FC45BE" w:rsidRPr="005F75CC" w:rsidRDefault="00FC45BE" w:rsidP="00E701AA">
            <w:r w:rsidRPr="005F75CC">
              <w:lastRenderedPageBreak/>
              <w:t>30</w:t>
            </w:r>
          </w:p>
        </w:tc>
        <w:tc>
          <w:tcPr>
            <w:tcW w:w="4650" w:type="dxa"/>
          </w:tcPr>
          <w:p w14:paraId="5B4783F7" w14:textId="77777777" w:rsidR="00FC45BE" w:rsidRPr="005F75CC" w:rsidRDefault="00FC45BE" w:rsidP="00E701AA">
            <w:r w:rsidRPr="005F75CC">
              <w:t>Data and findings consistent:</w:t>
            </w:r>
          </w:p>
        </w:tc>
        <w:tc>
          <w:tcPr>
            <w:tcW w:w="8524" w:type="dxa"/>
          </w:tcPr>
          <w:p w14:paraId="619E941D" w14:textId="77777777" w:rsidR="00FC45BE" w:rsidRPr="005F75CC" w:rsidRDefault="00FC45BE" w:rsidP="00E701AA">
            <w:r w:rsidRPr="00604682">
              <w:t xml:space="preserve">Yes, there is </w:t>
            </w:r>
            <w:r w:rsidRPr="005F75CC">
              <w:t>consistency between the data collected, the themes generated and the discussion. S</w:t>
            </w:r>
            <w:r w:rsidRPr="00604682">
              <w:t>upplementary file 1 also provides evidence of consistency between the data and reported findings.</w:t>
            </w:r>
          </w:p>
        </w:tc>
      </w:tr>
      <w:tr w:rsidR="00FC45BE" w:rsidRPr="005F75CC" w14:paraId="78111FC7" w14:textId="77777777" w:rsidTr="00E701AA">
        <w:tc>
          <w:tcPr>
            <w:tcW w:w="1138" w:type="dxa"/>
          </w:tcPr>
          <w:p w14:paraId="2408017A" w14:textId="77777777" w:rsidR="00FC45BE" w:rsidRPr="005F75CC" w:rsidRDefault="00FC45BE" w:rsidP="00E701AA">
            <w:r w:rsidRPr="005F75CC">
              <w:t>31</w:t>
            </w:r>
          </w:p>
        </w:tc>
        <w:tc>
          <w:tcPr>
            <w:tcW w:w="4650" w:type="dxa"/>
          </w:tcPr>
          <w:p w14:paraId="622D77D1" w14:textId="77777777" w:rsidR="00FC45BE" w:rsidRPr="005F75CC" w:rsidRDefault="00FC45BE" w:rsidP="00E701AA">
            <w:r w:rsidRPr="005F75CC">
              <w:t xml:space="preserve">Clarity of major themes: </w:t>
            </w:r>
          </w:p>
        </w:tc>
        <w:tc>
          <w:tcPr>
            <w:tcW w:w="8524" w:type="dxa"/>
          </w:tcPr>
          <w:p w14:paraId="055A663F" w14:textId="77777777" w:rsidR="00FC45BE" w:rsidRPr="005F75CC" w:rsidRDefault="00FC45BE" w:rsidP="00E701AA">
            <w:r w:rsidRPr="005F75CC">
              <w:t>Yes</w:t>
            </w:r>
            <w:r w:rsidRPr="00CF3075">
              <w:t>, please see Figure 2 where</w:t>
            </w:r>
            <w:r w:rsidRPr="005F75CC">
              <w:t xml:space="preserve"> five major themes are presented clearly; 1. Immediate response, 2. Move to online delivery, 3. Additional challenges faced by educators, 4. Impact on learning and teaching, and 5. Ongoing challenges post lockdown.</w:t>
            </w:r>
          </w:p>
        </w:tc>
      </w:tr>
      <w:tr w:rsidR="00FC45BE" w:rsidRPr="005F75CC" w14:paraId="347E07E5" w14:textId="77777777" w:rsidTr="00E701AA">
        <w:tc>
          <w:tcPr>
            <w:tcW w:w="1138" w:type="dxa"/>
          </w:tcPr>
          <w:p w14:paraId="43FD0B88" w14:textId="77777777" w:rsidR="00FC45BE" w:rsidRPr="005F75CC" w:rsidRDefault="00FC45BE" w:rsidP="00E701AA">
            <w:r w:rsidRPr="005F75CC">
              <w:t>32</w:t>
            </w:r>
          </w:p>
        </w:tc>
        <w:tc>
          <w:tcPr>
            <w:tcW w:w="4650" w:type="dxa"/>
          </w:tcPr>
          <w:p w14:paraId="5DB02C28" w14:textId="77777777" w:rsidR="00FC45BE" w:rsidRPr="005F75CC" w:rsidRDefault="00FC45BE" w:rsidP="00E701AA">
            <w:r w:rsidRPr="005F75CC">
              <w:t xml:space="preserve">Clarity of minor themes: </w:t>
            </w:r>
          </w:p>
        </w:tc>
        <w:tc>
          <w:tcPr>
            <w:tcW w:w="8524" w:type="dxa"/>
          </w:tcPr>
          <w:p w14:paraId="4A9AECDF" w14:textId="77777777" w:rsidR="00FC45BE" w:rsidRPr="005F75CC" w:rsidRDefault="00FC45BE" w:rsidP="00E701AA">
            <w:r w:rsidRPr="005F75CC">
              <w:t xml:space="preserve">Within each of the five major themes there are one to three minor themes presented in Figure 2, the </w:t>
            </w:r>
            <w:r w:rsidRPr="00604682">
              <w:t>results and discussion sections.</w:t>
            </w:r>
          </w:p>
        </w:tc>
      </w:tr>
    </w:tbl>
    <w:p w14:paraId="6201B0B5" w14:textId="77777777" w:rsidR="00FC45BE" w:rsidRPr="00604682" w:rsidRDefault="00FC45BE" w:rsidP="00FC45BE">
      <w:pPr>
        <w:spacing w:line="276" w:lineRule="auto"/>
        <w:rPr>
          <w:b/>
          <w:color w:val="000000" w:themeColor="text1"/>
        </w:rPr>
      </w:pPr>
    </w:p>
    <w:p w14:paraId="75E50BC2" w14:textId="77777777" w:rsidR="00FC45BE" w:rsidRPr="00604682" w:rsidRDefault="00FC45BE" w:rsidP="00FC45BE">
      <w:pPr>
        <w:spacing w:line="276" w:lineRule="auto"/>
        <w:rPr>
          <w:b/>
          <w:color w:val="000000" w:themeColor="text1"/>
        </w:rPr>
      </w:pPr>
    </w:p>
    <w:p w14:paraId="6F0102EA" w14:textId="77777777" w:rsidR="00FC45BE" w:rsidRPr="00604682" w:rsidRDefault="00FC45BE" w:rsidP="00FC45BE">
      <w:pPr>
        <w:spacing w:line="276" w:lineRule="auto"/>
        <w:rPr>
          <w:b/>
          <w:color w:val="000000" w:themeColor="text1"/>
        </w:rPr>
      </w:pPr>
    </w:p>
    <w:p w14:paraId="14D9CB83" w14:textId="77777777" w:rsidR="002233D5" w:rsidRDefault="0084618B"/>
    <w:sectPr w:rsidR="002233D5" w:rsidSect="000F38AA">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5BE"/>
    <w:rsid w:val="00036BB2"/>
    <w:rsid w:val="00065DC4"/>
    <w:rsid w:val="00076D3A"/>
    <w:rsid w:val="00087AAB"/>
    <w:rsid w:val="0009070C"/>
    <w:rsid w:val="000E033A"/>
    <w:rsid w:val="000F38AA"/>
    <w:rsid w:val="00121E9D"/>
    <w:rsid w:val="0015351A"/>
    <w:rsid w:val="001A1020"/>
    <w:rsid w:val="001B5D6B"/>
    <w:rsid w:val="00262922"/>
    <w:rsid w:val="00276540"/>
    <w:rsid w:val="002B47E9"/>
    <w:rsid w:val="002E5611"/>
    <w:rsid w:val="00315E44"/>
    <w:rsid w:val="003726FE"/>
    <w:rsid w:val="003A3A73"/>
    <w:rsid w:val="003B6523"/>
    <w:rsid w:val="003C6EBB"/>
    <w:rsid w:val="003F2B32"/>
    <w:rsid w:val="00424501"/>
    <w:rsid w:val="004303C0"/>
    <w:rsid w:val="00441189"/>
    <w:rsid w:val="004570C3"/>
    <w:rsid w:val="004601AE"/>
    <w:rsid w:val="004C172C"/>
    <w:rsid w:val="00506EA1"/>
    <w:rsid w:val="00530AB4"/>
    <w:rsid w:val="005470E7"/>
    <w:rsid w:val="00567BB3"/>
    <w:rsid w:val="00571762"/>
    <w:rsid w:val="00577F63"/>
    <w:rsid w:val="0058049F"/>
    <w:rsid w:val="005D7987"/>
    <w:rsid w:val="00613510"/>
    <w:rsid w:val="006232B1"/>
    <w:rsid w:val="006534F8"/>
    <w:rsid w:val="00655176"/>
    <w:rsid w:val="00656883"/>
    <w:rsid w:val="00667430"/>
    <w:rsid w:val="00671C17"/>
    <w:rsid w:val="006A1414"/>
    <w:rsid w:val="006B591F"/>
    <w:rsid w:val="006D32C1"/>
    <w:rsid w:val="006E4999"/>
    <w:rsid w:val="007075F5"/>
    <w:rsid w:val="00723713"/>
    <w:rsid w:val="00727B9A"/>
    <w:rsid w:val="007463D4"/>
    <w:rsid w:val="00746BD9"/>
    <w:rsid w:val="00760F0F"/>
    <w:rsid w:val="0079007F"/>
    <w:rsid w:val="007C238A"/>
    <w:rsid w:val="007D3251"/>
    <w:rsid w:val="007F2356"/>
    <w:rsid w:val="00800DD8"/>
    <w:rsid w:val="00804A32"/>
    <w:rsid w:val="00835733"/>
    <w:rsid w:val="0083734A"/>
    <w:rsid w:val="0084618B"/>
    <w:rsid w:val="00852A21"/>
    <w:rsid w:val="008610AA"/>
    <w:rsid w:val="008845A2"/>
    <w:rsid w:val="00893E90"/>
    <w:rsid w:val="008953C2"/>
    <w:rsid w:val="008C2BCF"/>
    <w:rsid w:val="008D166E"/>
    <w:rsid w:val="008D5ABC"/>
    <w:rsid w:val="0094278A"/>
    <w:rsid w:val="0094572C"/>
    <w:rsid w:val="009529FB"/>
    <w:rsid w:val="00981271"/>
    <w:rsid w:val="00991842"/>
    <w:rsid w:val="009E39BC"/>
    <w:rsid w:val="009F0137"/>
    <w:rsid w:val="009F01C8"/>
    <w:rsid w:val="00A137D1"/>
    <w:rsid w:val="00A47801"/>
    <w:rsid w:val="00A76930"/>
    <w:rsid w:val="00A8237B"/>
    <w:rsid w:val="00AE1BA6"/>
    <w:rsid w:val="00AE572D"/>
    <w:rsid w:val="00AE77A3"/>
    <w:rsid w:val="00AF4806"/>
    <w:rsid w:val="00B70BB6"/>
    <w:rsid w:val="00B74E8D"/>
    <w:rsid w:val="00BC10FF"/>
    <w:rsid w:val="00C51A73"/>
    <w:rsid w:val="00C66F4D"/>
    <w:rsid w:val="00CB3710"/>
    <w:rsid w:val="00CC4BAA"/>
    <w:rsid w:val="00CD2B26"/>
    <w:rsid w:val="00CF3075"/>
    <w:rsid w:val="00D10471"/>
    <w:rsid w:val="00D106DC"/>
    <w:rsid w:val="00D457B4"/>
    <w:rsid w:val="00D60753"/>
    <w:rsid w:val="00E339C8"/>
    <w:rsid w:val="00E40E2F"/>
    <w:rsid w:val="00E464A6"/>
    <w:rsid w:val="00E70EFD"/>
    <w:rsid w:val="00F11352"/>
    <w:rsid w:val="00F26547"/>
    <w:rsid w:val="00F42D47"/>
    <w:rsid w:val="00F6346D"/>
    <w:rsid w:val="00F77501"/>
    <w:rsid w:val="00F83E5E"/>
    <w:rsid w:val="00F90483"/>
    <w:rsid w:val="00F936EC"/>
    <w:rsid w:val="00FB4655"/>
    <w:rsid w:val="00FC45BE"/>
    <w:rsid w:val="00FD1263"/>
    <w:rsid w:val="00FF3264"/>
    <w:rsid w:val="00FF44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A623D"/>
  <w15:chartTrackingRefBased/>
  <w15:docId w15:val="{DA93A50C-857C-D942-9F87-D2DDBE13C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5B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45BE"/>
    <w:rPr>
      <w:sz w:val="16"/>
      <w:szCs w:val="16"/>
    </w:rPr>
  </w:style>
  <w:style w:type="paragraph" w:styleId="CommentText">
    <w:name w:val="annotation text"/>
    <w:basedOn w:val="Normal"/>
    <w:link w:val="CommentTextChar"/>
    <w:uiPriority w:val="99"/>
    <w:semiHidden/>
    <w:unhideWhenUsed/>
    <w:rsid w:val="00FC45BE"/>
    <w:rPr>
      <w:sz w:val="20"/>
      <w:szCs w:val="20"/>
    </w:rPr>
  </w:style>
  <w:style w:type="character" w:customStyle="1" w:styleId="CommentTextChar">
    <w:name w:val="Comment Text Char"/>
    <w:basedOn w:val="DefaultParagraphFont"/>
    <w:link w:val="CommentText"/>
    <w:uiPriority w:val="99"/>
    <w:semiHidden/>
    <w:rsid w:val="00FC45BE"/>
    <w:rPr>
      <w:rFonts w:ascii="Times New Roman" w:eastAsia="Times New Roman" w:hAnsi="Times New Roman" w:cs="Times New Roman"/>
      <w:sz w:val="20"/>
      <w:szCs w:val="20"/>
      <w:lang w:eastAsia="en-GB"/>
    </w:rPr>
  </w:style>
  <w:style w:type="table" w:styleId="TableGrid">
    <w:name w:val="Table Grid"/>
    <w:basedOn w:val="TableNormal"/>
    <w:uiPriority w:val="39"/>
    <w:rsid w:val="00FC45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45BE"/>
    <w:rPr>
      <w:sz w:val="18"/>
      <w:szCs w:val="18"/>
    </w:rPr>
  </w:style>
  <w:style w:type="character" w:customStyle="1" w:styleId="BalloonTextChar">
    <w:name w:val="Balloon Text Char"/>
    <w:basedOn w:val="DefaultParagraphFont"/>
    <w:link w:val="BalloonText"/>
    <w:uiPriority w:val="99"/>
    <w:semiHidden/>
    <w:rsid w:val="00FC45BE"/>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00</Words>
  <Characters>5706</Characters>
  <Application>Microsoft Office Word</Application>
  <DocSecurity>0</DocSecurity>
  <Lines>47</Lines>
  <Paragraphs>13</Paragraphs>
  <ScaleCrop>false</ScaleCrop>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de Luca</dc:creator>
  <cp:keywords/>
  <dc:description/>
  <cp:lastModifiedBy>Katie De Luca</cp:lastModifiedBy>
  <cp:revision>27</cp:revision>
  <dcterms:created xsi:type="dcterms:W3CDTF">2020-07-30T13:50:00Z</dcterms:created>
  <dcterms:modified xsi:type="dcterms:W3CDTF">2020-11-26T11:40:00Z</dcterms:modified>
</cp:coreProperties>
</file>